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widowControl w:val="false"/>
        <w:numPr>
          <w:ilvl w:val="0"/>
          <w:numId w:val="0"/>
        </w:numPr>
        <w:spacing w:lineRule="auto" w:line="240"/>
        <w:outlineLvl w:val="0"/>
        <w:rPr/>
      </w:pPr>
      <w:r>
        <w:rPr>
          <w:b/>
        </w:rPr>
        <w:t>Additional data in support of manuscript:</w:t>
      </w:r>
    </w:p>
    <w:p>
      <w:pPr>
        <w:pStyle w:val="BodyText2"/>
        <w:widowControl w:val="false"/>
        <w:numPr>
          <w:ilvl w:val="0"/>
          <w:numId w:val="0"/>
        </w:numPr>
        <w:spacing w:lineRule="auto" w:line="240"/>
        <w:outlineLvl w:val="0"/>
        <w:rPr>
          <w:b/>
          <w:b/>
        </w:rPr>
      </w:pPr>
      <w:r>
        <w:rPr>
          <w:b/>
        </w:rPr>
      </w:r>
    </w:p>
    <w:p>
      <w:pPr>
        <w:pStyle w:val="Endnote"/>
        <w:suppressAutoHyphens w:val="true"/>
        <w:spacing w:lineRule="atLeast" w:line="480"/>
        <w:rPr>
          <w:sz w:val="24"/>
          <w:szCs w:val="24"/>
        </w:rPr>
      </w:pPr>
      <w:r>
        <w:rPr>
          <w:sz w:val="24"/>
          <w:szCs w:val="24"/>
        </w:rPr>
        <w:t>“</w:t>
      </w:r>
      <w:r>
        <w:rPr>
          <w:sz w:val="24"/>
          <w:szCs w:val="24"/>
        </w:rPr>
        <w:t>Cold and light-induced changes in the transcriptome of wheat leading to phase transition from vegetative to reproductive growth”</w:t>
      </w:r>
    </w:p>
    <w:p>
      <w:pPr>
        <w:pStyle w:val="Endnote"/>
        <w:suppressAutoHyphens w:val="true"/>
        <w:spacing w:lineRule="atLeast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Aug"/>
        <w:jc w:val="both"/>
        <w:rPr>
          <w:szCs w:val="24"/>
          <w:vertAlign w:val="superscript"/>
        </w:rPr>
      </w:pPr>
      <w:r>
        <w:rPr>
          <w:szCs w:val="24"/>
        </w:rPr>
        <w:t>Mark O. Winfield</w:t>
      </w:r>
      <w:r>
        <w:rPr>
          <w:szCs w:val="24"/>
          <w:vertAlign w:val="superscript"/>
        </w:rPr>
        <w:t>1*</w:t>
      </w:r>
      <w:r>
        <w:rPr>
          <w:szCs w:val="24"/>
        </w:rPr>
        <w:t>, Chungui Lu</w:t>
      </w:r>
      <w:r>
        <w:rPr>
          <w:szCs w:val="24"/>
          <w:vertAlign w:val="superscript"/>
        </w:rPr>
        <w:t>2</w:t>
      </w:r>
      <w:r>
        <w:rPr>
          <w:szCs w:val="24"/>
        </w:rPr>
        <w:t>** Ian D. Wilson</w:t>
      </w:r>
      <w:r>
        <w:rPr>
          <w:szCs w:val="24"/>
          <w:vertAlign w:val="superscript"/>
        </w:rPr>
        <w:t>3</w:t>
      </w:r>
      <w:r>
        <w:rPr>
          <w:szCs w:val="24"/>
        </w:rPr>
        <w:t>,</w:t>
      </w:r>
      <w:r>
        <w:rPr>
          <w:b/>
          <w:sz w:val="20"/>
        </w:rPr>
        <w:t xml:space="preserve"> </w:t>
      </w:r>
      <w:r>
        <w:rPr>
          <w:szCs w:val="24"/>
        </w:rPr>
        <w:t>Jane A. Coghill</w:t>
      </w:r>
      <w:r>
        <w:rPr>
          <w:szCs w:val="24"/>
          <w:vertAlign w:val="superscript"/>
        </w:rPr>
        <w:t>1</w:t>
      </w:r>
      <w:r>
        <w:rPr>
          <w:szCs w:val="24"/>
        </w:rPr>
        <w:t xml:space="preserve"> &amp; Keith J. Edwards</w:t>
      </w:r>
      <w:r>
        <w:rPr>
          <w:szCs w:val="24"/>
          <w:vertAlign w:val="superscript"/>
        </w:rPr>
        <w:t>1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Profiles of transcript abundance for photoperiod pathway genes discussed in articl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Profiles of transcript abundance (linear scale) for genes discussed in article: a) PHYA, b) TOC1, c) LHY, d) GIGANTEA, e) COL1 and f) COL9.</w:t>
      </w:r>
      <w:r>
        <w:rPr>
          <w:b/>
        </w:rPr>
        <w:t xml:space="preserve">  </w:t>
      </w:r>
      <w:r>
        <w:rPr/>
        <w:t>The X axis scale is weeks post-germination.  The regime of declining temperature and light began at 3 weeks (average day/night temperature to three weeks was 15</w:t>
      </w:r>
      <w:r>
        <w:rPr>
          <w:szCs w:val="20"/>
          <w:vertAlign w:val="superscript"/>
        </w:rPr>
        <w:t xml:space="preserve"> o</w:t>
      </w:r>
      <w:r>
        <w:rPr>
          <w:szCs w:val="20"/>
        </w:rPr>
        <w:t>C with day-length of 14 hours).  A</w:t>
      </w:r>
      <w:r>
        <w:rPr/>
        <w:t>verage day/night temperature at 5 weeks was 12</w:t>
      </w:r>
      <w:r>
        <w:rPr>
          <w:szCs w:val="20"/>
          <w:vertAlign w:val="superscript"/>
        </w:rPr>
        <w:t xml:space="preserve"> o</w:t>
      </w:r>
      <w:r>
        <w:rPr>
          <w:szCs w:val="20"/>
        </w:rPr>
        <w:t>C with a day-length of 12 hours; average day/night temperature at 9 weeks = 6</w:t>
      </w:r>
      <w:r>
        <w:rPr>
          <w:szCs w:val="20"/>
          <w:vertAlign w:val="superscript"/>
        </w:rPr>
        <w:t xml:space="preserve"> o</w:t>
      </w:r>
      <w:r>
        <w:rPr>
          <w:szCs w:val="20"/>
        </w:rPr>
        <w:t xml:space="preserve">C with a day-length of 9 hours).  Harnesk and Solstice are winter varieties of wheat, Paragon a spring variety.  Only those transcripts that showed a statistically significant 2-fold or greater change in abundance are represented.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837430" cy="175831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37320" cy="1758240"/>
                          <a:chOff x="0" y="0"/>
                          <a:chExt cx="4837320" cy="17582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837320" cy="1758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56520" y="368280"/>
                            <a:ext cx="4738320" cy="1071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187200" y="1235880"/>
                            <a:ext cx="4645800" cy="52056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4645800" cy="21924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7560"/>
                                <a:ext cx="855360" cy="2113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9764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1488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750240" y="5400"/>
                                <a:ext cx="855360" cy="2113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9728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1452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1510200" y="4320"/>
                                <a:ext cx="855360" cy="2113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9728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1452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2270160" y="2520"/>
                                <a:ext cx="855360" cy="2113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9764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1488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3030480" y="1080"/>
                                <a:ext cx="855360" cy="2113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9728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1452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3790440" y="0"/>
                                <a:ext cx="855360" cy="2113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9764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1452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106920" y="166680"/>
                                <a:ext cx="637560" cy="30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30600"/>
                                  <a:ext cx="63612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3756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865080" y="166680"/>
                                <a:ext cx="637560" cy="30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30600"/>
                                  <a:ext cx="63612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3756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1623960" y="166680"/>
                                <a:ext cx="637560" cy="30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30600"/>
                                  <a:ext cx="63612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3756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2382120" y="166680"/>
                                <a:ext cx="637560" cy="30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30600"/>
                                  <a:ext cx="63612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3756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3140280" y="166680"/>
                                <a:ext cx="637560" cy="30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30600"/>
                                  <a:ext cx="63612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3756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3900240" y="166680"/>
                                <a:ext cx="637560" cy="30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30600"/>
                                  <a:ext cx="63612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3756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</wpg:grpSp>
                        <wps:wsp>
                          <wps:cNvSpPr txBox="1"/>
                          <wps:spPr>
                            <a:xfrm>
                              <a:off x="144360" y="177480"/>
                              <a:ext cx="563400" cy="335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Harnesk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Crown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00000" y="178920"/>
                              <a:ext cx="563400" cy="335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Harnesk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Leaf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56720" y="180720"/>
                              <a:ext cx="570960" cy="335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Paragon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Crown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427840" y="182160"/>
                              <a:ext cx="570960" cy="335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Paragon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Leaf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193560" y="183960"/>
                              <a:ext cx="541080" cy="335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Solstice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Crown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53520" y="185400"/>
                              <a:ext cx="541080" cy="335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Solstice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Leaf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56520" y="1128960"/>
                            <a:ext cx="241200" cy="213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970920"/>
                            <a:ext cx="241200" cy="213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792360"/>
                            <a:ext cx="241200" cy="213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649440"/>
                            <a:ext cx="241200" cy="213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485280"/>
                            <a:ext cx="241200" cy="213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27600"/>
                            <a:ext cx="298440" cy="213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800" y="0"/>
                            <a:ext cx="669240" cy="30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PHYA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0.9pt;height:138.45pt" coordorigin="0,0" coordsize="7618,2769">
                <v:rect id="shape_0" stroked="f" o:allowincell="f" style="position:absolute;left:0;top:0;width:7617;height:276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89;top:580;width:7461;height:1686;mso-wrap-style:none;v-text-anchor:middle;mso-position-horizontal-relative:char" type="_x0000_t75">
                  <v:imagedata r:id="rId3" o:detectmouseclick="t"/>
                  <v:stroke color="#3465a4" joinstyle="round" endcap="flat"/>
                  <w10:wrap type="none"/>
                </v:shape>
                <v:group id="shape_0" style="position:absolute;left:295;top:1946;width:7316;height:820">
                  <v:group id="shape_0" style="position:absolute;left:295;top:1946;width:7316;height:345">
                    <v:group id="shape_0" style="position:absolute;left:295;top:1958;width:1347;height:333">
                      <v:shapetype id="_x0000_t202" coordsize="21600,21600" o:spt="202" path="m,l,21600l21600,21600l21600,xe">
                        <v:stroke joinstyle="miter"/>
                        <v:path gradientshapeok="t" o:connecttype="rect"/>
                      </v:shapetype>
                      <v:shape id="shape_0" stroked="f" o:allowincell="f" style="position:absolute;left:295;top:1958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606;top:1958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5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1263;top:1958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9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1476;top:1955;width:1347;height:333">
                      <v:shape id="shape_0" stroked="f" o:allowincell="f" style="position:absolute;left:1476;top:1955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1787;top:1955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5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2444;top:1955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9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2673;top:1953;width:1347;height:333">
                      <v:shape id="shape_0" stroked="f" o:allowincell="f" style="position:absolute;left:2673;top:1953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2984;top:1953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5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3641;top:1953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9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3870;top:1950;width:1347;height:333">
                      <v:shape id="shape_0" stroked="f" o:allowincell="f" style="position:absolute;left:3870;top:1950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4181;top:1950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5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4838;top:1950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9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5067;top:1948;width:1347;height:333">
                      <v:shape id="shape_0" stroked="f" o:allowincell="f" style="position:absolute;left:5067;top:1948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5378;top:1948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5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6035;top:1948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9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6264;top:1946;width:1347;height:333">
                      <v:shape id="shape_0" stroked="f" o:allowincell="f" style="position:absolute;left:6264;top:1946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6575;top:1946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5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7232;top:1946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9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463;top:2209;width:1003;height:47">
                      <v:line id="shape_0" from="463,2257" to="1464,2257" stroked="t" o:allowincell="f" style="position:absolute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463,2209" to="463,2255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1467,2209" to="1467,2255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  <v:group id="shape_0" style="position:absolute;left:1657;top:2209;width:1003;height:47">
                      <v:line id="shape_0" from="1657,2257" to="2658,2257" stroked="t" o:allowincell="f" style="position:absolute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1657,2209" to="1657,2255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2661,2209" to="2661,2255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  <v:group id="shape_0" style="position:absolute;left:2852;top:2209;width:1003;height:47">
                      <v:line id="shape_0" from="2852,2257" to="3853,2257" stroked="t" o:allowincell="f" style="position:absolute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2852,2209" to="2852,2255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3856,2209" to="3856,2255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  <v:group id="shape_0" style="position:absolute;left:4046;top:2209;width:1003;height:47">
                      <v:line id="shape_0" from="4046,2257" to="5047,2257" stroked="t" o:allowincell="f" style="position:absolute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4046,2209" to="4046,2255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5050,2209" to="5050,2255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  <v:group id="shape_0" style="position:absolute;left:5240;top:2209;width:1003;height:47">
                      <v:line id="shape_0" from="5240,2257" to="6241,2257" stroked="t" o:allowincell="f" style="position:absolute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5240,2209" to="5240,2255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6244,2209" to="6244,2255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  <v:group id="shape_0" style="position:absolute;left:6437;top:2209;width:1003;height:47">
                      <v:line id="shape_0" from="6437,2257" to="7438,2257" stroked="t" o:allowincell="f" style="position:absolute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6437,2209" to="6437,2255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7441,2209" to="7441,2255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v:group>
                  <v:shape id="shape_0" stroked="f" o:allowincell="f" style="position:absolute;left:522;top:2226;width:886;height:527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Harnesk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Crow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712;top:2228;width:886;height:527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Harnesk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Leaf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04;top:2231;width:898;height:527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Paragon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Crow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18;top:2233;width:898;height:527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Paragon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Leaf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24;top:2236;width:851;height:527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Solstice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Crow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521;top:2238;width:851;height:527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Solstice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Leaf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89;top:1778;width:379;height:33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;top:1529;width:379;height:33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;top:1248;width:379;height:33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;top:1023;width:379;height:33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;top:764;width:379;height:33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516;width:469;height:33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;top:0;width:1053;height:47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PHY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b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780915" cy="165481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80800" cy="1654920"/>
                          <a:chOff x="0" y="0"/>
                          <a:chExt cx="4780800" cy="1654920"/>
                        </a:xfrm>
                      </wpg:grpSpPr>
                      <wps:wsp>
                        <wps:cNvSpPr/>
                        <wps:nvSpPr>
                          <wps:cNvPr id="2" name=""/>
                          <wps:cNvSpPr/>
                        </wps:nvSpPr>
                        <wps:spPr>
                          <a:xfrm>
                            <a:off x="0" y="0"/>
                            <a:ext cx="4780800" cy="165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4320" y="257760"/>
                            <a:ext cx="4769640" cy="1393920"/>
                          </a:xfrm>
                        </wpg:grpSpPr>
                        <pic:pic xmlns:pic="http://schemas.openxmlformats.org/drawingml/2006/picture">
                          <pic:nvPicPr>
                            <pic:cNvPr id="3" name="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18000" y="57240"/>
                              <a:ext cx="4704840" cy="1035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g:grpSp>
                          <wpg:cNvGrpSpPr/>
                          <wpg:grpSpPr>
                            <a:xfrm>
                              <a:off x="126360" y="873720"/>
                              <a:ext cx="4643280" cy="52020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4643280" cy="21852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7560"/>
                                  <a:ext cx="854640" cy="21096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0"/>
                                    <a:ext cx="240840" cy="2109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Arial" w:hAnsi="Arial" w:eastAsia="Times New Roman" w:cs="Arial"/>
                                          <w:color w:val="000000"/>
                                          <w:lang w:val="en-GB" w:bidi="ar-SA"/>
                                        </w:rPr>
                                        <w:t>3</w:t>
                                      </w:r>
                                    </w:p>
                                  </w:txbxContent>
                                </wps:txbx>
                                <wps:bodyPr wrap="square" anchor="ctr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97640" y="0"/>
                                    <a:ext cx="240840" cy="2109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Arial" w:hAnsi="Arial" w:eastAsia="Times New Roman" w:cs="Arial"/>
                                          <w:color w:val="000000"/>
                                          <w:lang w:val="en-GB" w:bidi="ar-SA"/>
                                        </w:rPr>
                                        <w:t>5</w:t>
                                      </w:r>
                                    </w:p>
                                  </w:txbxContent>
                                </wps:txbx>
                                <wps:bodyPr wrap="square" anchor="ctr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614160" y="0"/>
                                    <a:ext cx="240840" cy="2109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Arial" w:hAnsi="Arial" w:eastAsia="Times New Roman" w:cs="Arial"/>
                                          <w:color w:val="000000"/>
                                          <w:lang w:val="en-GB" w:bidi="ar-SA"/>
                                        </w:rPr>
                                        <w:t>9</w:t>
                                      </w:r>
                                    </w:p>
                                  </w:txbxContent>
                                </wps:txbx>
                                <wps:bodyPr wrap="square" anchor="ctr">
                                  <a:noAutofit/>
                                </wps:bodyPr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750240" y="5760"/>
                                  <a:ext cx="854640" cy="21096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0"/>
                                    <a:ext cx="240840" cy="2109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Arial" w:hAnsi="Arial" w:eastAsia="Times New Roman" w:cs="Arial"/>
                                          <w:color w:val="000000"/>
                                          <w:lang w:val="en-GB" w:bidi="ar-SA"/>
                                        </w:rPr>
                                        <w:t>3</w:t>
                                      </w:r>
                                    </w:p>
                                  </w:txbxContent>
                                </wps:txbx>
                                <wps:bodyPr wrap="square" anchor="ctr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97280" y="0"/>
                                    <a:ext cx="240840" cy="2109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Arial" w:hAnsi="Arial" w:eastAsia="Times New Roman" w:cs="Arial"/>
                                          <w:color w:val="000000"/>
                                          <w:lang w:val="en-GB" w:bidi="ar-SA"/>
                                        </w:rPr>
                                        <w:t>5</w:t>
                                      </w:r>
                                    </w:p>
                                  </w:txbxContent>
                                </wps:txbx>
                                <wps:bodyPr wrap="square" anchor="ctr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613800" y="0"/>
                                    <a:ext cx="240840" cy="2109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Arial" w:hAnsi="Arial" w:eastAsia="Times New Roman" w:cs="Arial"/>
                                          <w:color w:val="000000"/>
                                          <w:lang w:val="en-GB" w:bidi="ar-SA"/>
                                        </w:rPr>
                                        <w:t>9</w:t>
                                      </w:r>
                                    </w:p>
                                  </w:txbxContent>
                                </wps:txbx>
                                <wps:bodyPr wrap="square" anchor="ctr">
                                  <a:noAutofit/>
                                </wps:bodyPr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1509480" y="4680"/>
                                  <a:ext cx="854640" cy="21096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0"/>
                                    <a:ext cx="240840" cy="2109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Arial" w:hAnsi="Arial" w:eastAsia="Times New Roman" w:cs="Arial"/>
                                          <w:color w:val="000000"/>
                                          <w:lang w:val="en-GB" w:bidi="ar-SA"/>
                                        </w:rPr>
                                        <w:t>3</w:t>
                                      </w:r>
                                    </w:p>
                                  </w:txbxContent>
                                </wps:txbx>
                                <wps:bodyPr wrap="square" anchor="ctr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97640" y="0"/>
                                    <a:ext cx="240840" cy="2109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Arial" w:hAnsi="Arial" w:eastAsia="Times New Roman" w:cs="Arial"/>
                                          <w:color w:val="000000"/>
                                          <w:lang w:val="en-GB" w:bidi="ar-SA"/>
                                        </w:rPr>
                                        <w:t>5</w:t>
                                      </w:r>
                                    </w:p>
                                  </w:txbxContent>
                                </wps:txbx>
                                <wps:bodyPr wrap="square" anchor="ctr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614160" y="0"/>
                                    <a:ext cx="240840" cy="2109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Arial" w:hAnsi="Arial" w:eastAsia="Times New Roman" w:cs="Arial"/>
                                          <w:color w:val="000000"/>
                                          <w:lang w:val="en-GB" w:bidi="ar-SA"/>
                                        </w:rPr>
                                        <w:t>9</w:t>
                                      </w:r>
                                    </w:p>
                                  </w:txbxContent>
                                </wps:txbx>
                                <wps:bodyPr wrap="square" anchor="ctr">
                                  <a:noAutofit/>
                                </wps:bodyPr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2269800" y="2520"/>
                                  <a:ext cx="854640" cy="21096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0"/>
                                    <a:ext cx="240840" cy="2109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Arial" w:hAnsi="Arial" w:eastAsia="Times New Roman" w:cs="Arial"/>
                                          <w:color w:val="000000"/>
                                          <w:lang w:val="en-GB" w:bidi="ar-SA"/>
                                        </w:rPr>
                                        <w:t>3</w:t>
                                      </w:r>
                                    </w:p>
                                  </w:txbxContent>
                                </wps:txbx>
                                <wps:bodyPr wrap="square" anchor="ctr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97280" y="0"/>
                                    <a:ext cx="240840" cy="2109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Arial" w:hAnsi="Arial" w:eastAsia="Times New Roman" w:cs="Arial"/>
                                          <w:color w:val="000000"/>
                                          <w:lang w:val="en-GB" w:bidi="ar-SA"/>
                                        </w:rPr>
                                        <w:t>5</w:t>
                                      </w:r>
                                    </w:p>
                                  </w:txbxContent>
                                </wps:txbx>
                                <wps:bodyPr wrap="square" anchor="ctr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613800" y="0"/>
                                    <a:ext cx="240840" cy="2109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Arial" w:hAnsi="Arial" w:eastAsia="Times New Roman" w:cs="Arial"/>
                                          <w:color w:val="000000"/>
                                          <w:lang w:val="en-GB" w:bidi="ar-SA"/>
                                        </w:rPr>
                                        <w:t>9</w:t>
                                      </w:r>
                                    </w:p>
                                  </w:txbxContent>
                                </wps:txbx>
                                <wps:bodyPr wrap="square" anchor="ctr">
                                  <a:noAutofit/>
                                </wps:bodyPr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3029040" y="1440"/>
                                  <a:ext cx="854640" cy="21096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0"/>
                                    <a:ext cx="240840" cy="2109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Arial" w:hAnsi="Arial" w:eastAsia="Times New Roman" w:cs="Arial"/>
                                          <w:color w:val="000000"/>
                                          <w:lang w:val="en-GB" w:bidi="ar-SA"/>
                                        </w:rPr>
                                        <w:t>3</w:t>
                                      </w:r>
                                    </w:p>
                                  </w:txbxContent>
                                </wps:txbx>
                                <wps:bodyPr wrap="square" anchor="ctr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97640" y="0"/>
                                    <a:ext cx="240840" cy="2109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Arial" w:hAnsi="Arial" w:eastAsia="Times New Roman" w:cs="Arial"/>
                                          <w:color w:val="000000"/>
                                          <w:lang w:val="en-GB" w:bidi="ar-SA"/>
                                        </w:rPr>
                                        <w:t>5</w:t>
                                      </w:r>
                                    </w:p>
                                  </w:txbxContent>
                                </wps:txbx>
                                <wps:bodyPr wrap="square" anchor="ctr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614160" y="0"/>
                                    <a:ext cx="240840" cy="2109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Arial" w:hAnsi="Arial" w:eastAsia="Times New Roman" w:cs="Arial"/>
                                          <w:color w:val="000000"/>
                                          <w:lang w:val="en-GB" w:bidi="ar-SA"/>
                                        </w:rPr>
                                        <w:t>9</w:t>
                                      </w:r>
                                    </w:p>
                                  </w:txbxContent>
                                </wps:txbx>
                                <wps:bodyPr wrap="square" anchor="ctr">
                                  <a:noAutofit/>
                                </wps:bodyPr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3788640" y="0"/>
                                  <a:ext cx="854640" cy="21096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0"/>
                                    <a:ext cx="240840" cy="2109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Arial" w:hAnsi="Arial" w:eastAsia="Times New Roman" w:cs="Arial"/>
                                          <w:color w:val="000000"/>
                                          <w:lang w:val="en-GB" w:bidi="ar-SA"/>
                                        </w:rPr>
                                        <w:t>3</w:t>
                                      </w:r>
                                    </w:p>
                                  </w:txbxContent>
                                </wps:txbx>
                                <wps:bodyPr wrap="square" anchor="ctr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97280" y="0"/>
                                    <a:ext cx="240840" cy="2109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Arial" w:hAnsi="Arial" w:eastAsia="Times New Roman" w:cs="Arial"/>
                                          <w:color w:val="000000"/>
                                          <w:lang w:val="en-GB" w:bidi="ar-SA"/>
                                        </w:rPr>
                                        <w:t>5</w:t>
                                      </w:r>
                                    </w:p>
                                  </w:txbxContent>
                                </wps:txbx>
                                <wps:bodyPr wrap="square" anchor="ctr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613800" y="0"/>
                                    <a:ext cx="240840" cy="2109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Arial" w:hAnsi="Arial" w:eastAsia="Times New Roman" w:cs="Arial"/>
                                          <w:color w:val="000000"/>
                                          <w:lang w:val="en-GB" w:bidi="ar-SA"/>
                                        </w:rPr>
                                        <w:t>9</w:t>
                                      </w:r>
                                    </w:p>
                                  </w:txbxContent>
                                </wps:txbx>
                                <wps:bodyPr wrap="square" anchor="ctr">
                                  <a:noAutofit/>
                                </wps:bodyPr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106920" y="165960"/>
                                  <a:ext cx="637560" cy="3060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30240"/>
                                    <a:ext cx="636120" cy="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0" y="0"/>
                                    <a:ext cx="0" cy="298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637560" y="0"/>
                                    <a:ext cx="0" cy="298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865080" y="165960"/>
                                  <a:ext cx="637560" cy="3060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30240"/>
                                    <a:ext cx="636120" cy="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0" y="0"/>
                                    <a:ext cx="0" cy="298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637560" y="0"/>
                                    <a:ext cx="0" cy="298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1623240" y="165960"/>
                                  <a:ext cx="637560" cy="3060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30240"/>
                                    <a:ext cx="636120" cy="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0" y="0"/>
                                    <a:ext cx="0" cy="298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637560" y="0"/>
                                    <a:ext cx="0" cy="298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2380680" y="165960"/>
                                  <a:ext cx="637560" cy="3060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30240"/>
                                    <a:ext cx="636120" cy="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0" y="0"/>
                                    <a:ext cx="0" cy="298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637560" y="0"/>
                                    <a:ext cx="0" cy="298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3138840" y="165960"/>
                                  <a:ext cx="637560" cy="3060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30240"/>
                                    <a:ext cx="636120" cy="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0" y="0"/>
                                    <a:ext cx="0" cy="298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637560" y="0"/>
                                    <a:ext cx="0" cy="298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3899160" y="165960"/>
                                  <a:ext cx="637560" cy="3060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30240"/>
                                    <a:ext cx="636120" cy="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0" y="0"/>
                                    <a:ext cx="0" cy="298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637560" y="0"/>
                                    <a:ext cx="0" cy="298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</wpg:grpSp>
                          <wps:wsp>
                            <wps:cNvSpPr txBox="1"/>
                            <wps:spPr>
                              <a:xfrm>
                                <a:off x="145080" y="176760"/>
                                <a:ext cx="562680" cy="335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Harnesk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Crown</w:t>
                                  </w:r>
                                </w:p>
                              </w:txbxContent>
                            </wps:txbx>
                            <wps:bodyPr wrap="square" anchor="ctr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900000" y="178560"/>
                                <a:ext cx="562680" cy="335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Harnesk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Leaf</w:t>
                                  </w:r>
                                </w:p>
                              </w:txbxContent>
                            </wps:txbx>
                            <wps:bodyPr wrap="square" anchor="ctr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656360" y="179640"/>
                                <a:ext cx="570960" cy="335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Paragon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Crown</w:t>
                                  </w:r>
                                </w:p>
                              </w:txbxContent>
                            </wps:txbx>
                            <wps:bodyPr wrap="square" anchor="ctr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427120" y="181800"/>
                                <a:ext cx="570960" cy="335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Paragon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Leaf</w:t>
                                  </w:r>
                                </w:p>
                              </w:txbxContent>
                            </wps:txbx>
                            <wps:bodyPr wrap="square" anchor="ctr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191760" y="182880"/>
                                <a:ext cx="540360" cy="335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Solstice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Crown</w:t>
                                  </w:r>
                                </w:p>
                              </w:txbxContent>
                            </wps:txbx>
                            <wps:bodyPr wrap="square" anchor="ctr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951720" y="185040"/>
                                <a:ext cx="540360" cy="335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Solstice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Leaf</w:t>
                                  </w:r>
                                </w:p>
                              </w:txbxContent>
                            </wps:txbx>
                            <wps:bodyPr wrap="square" anchor="ctr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0" y="795600"/>
                              <a:ext cx="240840" cy="213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598680"/>
                              <a:ext cx="240840" cy="213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396360"/>
                              <a:ext cx="240840" cy="213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199440"/>
                              <a:ext cx="240840" cy="213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0"/>
                              <a:ext cx="240840" cy="213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0" y="0"/>
                            <a:ext cx="656640" cy="30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TOC1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76.45pt;height:130.3pt" coordorigin="0,0" coordsize="7529,2606">
                <v:rect id="shape_0" stroked="f" o:allowincell="f" style="position:absolute;left:0;top:0;width:7528;height:2605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7;top:406;width:7511;height:2195">
                  <v:shape id="shape_0" stroked="f" o:allowincell="f" style="position:absolute;left:35;top:496;width:7408;height:1629;mso-wrap-style:none;v-text-anchor:middle;mso-position-horizontal-relative:char" type="_x0000_t75">
                    <v:imagedata r:id="rId5" o:detectmouseclick="t"/>
                    <v:stroke color="#3465a4" joinstyle="round" endcap="flat"/>
                    <w10:wrap type="none"/>
                  </v:shape>
                  <v:group id="shape_0" style="position:absolute;left:206;top:1782;width:7312;height:819">
                    <v:group id="shape_0" style="position:absolute;left:206;top:1782;width:7312;height:344">
                      <v:group id="shape_0" style="position:absolute;left:206;top:1794;width:1346;height:332">
                        <v:shape id="shape_0" stroked="f" o:allowincell="f" style="position:absolute;left:206;top:1794;width:378;height:331;mso-wrap-style:square;v-text-anchor:middle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3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517;top:1794;width:378;height:331;mso-wrap-style:square;v-text-anchor:middle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5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1173;top:1794;width:378;height:331;mso-wrap-style:square;v-text-anchor:middle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9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group id="shape_0" style="position:absolute;left:1387;top:1791;width:1346;height:332">
                        <v:shape id="shape_0" stroked="f" o:allowincell="f" style="position:absolute;left:1387;top:1791;width:378;height:331;mso-wrap-style:square;v-text-anchor:middle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3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1698;top:1791;width:378;height:331;mso-wrap-style:square;v-text-anchor:middle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5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2354;top:1791;width:378;height:331;mso-wrap-style:square;v-text-anchor:middle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9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group id="shape_0" style="position:absolute;left:2583;top:1789;width:1346;height:332">
                        <v:shape id="shape_0" stroked="f" o:allowincell="f" style="position:absolute;left:2583;top:1789;width:378;height:331;mso-wrap-style:square;v-text-anchor:middle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3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2894;top:1789;width:378;height:331;mso-wrap-style:square;v-text-anchor:middle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5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3550;top:1789;width:378;height:331;mso-wrap-style:square;v-text-anchor:middle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9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group id="shape_0" style="position:absolute;left:3780;top:1786;width:1346;height:332">
                        <v:shape id="shape_0" stroked="f" o:allowincell="f" style="position:absolute;left:3780;top:1786;width:378;height:331;mso-wrap-style:square;v-text-anchor:middle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3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4091;top:1786;width:378;height:331;mso-wrap-style:square;v-text-anchor:middle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5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4747;top:1786;width:378;height:331;mso-wrap-style:square;v-text-anchor:middle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9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group id="shape_0" style="position:absolute;left:4976;top:1784;width:1346;height:332">
                        <v:shape id="shape_0" stroked="f" o:allowincell="f" style="position:absolute;left:4976;top:1784;width:378;height:331;mso-wrap-style:square;v-text-anchor:middle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3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5287;top:1784;width:378;height:331;mso-wrap-style:square;v-text-anchor:middle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5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5943;top:1784;width:378;height:331;mso-wrap-style:square;v-text-anchor:middle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9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group id="shape_0" style="position:absolute;left:6172;top:1782;width:1346;height:332">
                        <v:shape id="shape_0" stroked="f" o:allowincell="f" style="position:absolute;left:6172;top:1782;width:378;height:331;mso-wrap-style:square;v-text-anchor:middle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3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6483;top:1782;width:378;height:331;mso-wrap-style:square;v-text-anchor:middle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5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7139;top:1782;width:378;height:331;mso-wrap-style:square;v-text-anchor:middle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9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group id="shape_0" style="position:absolute;left:374;top:2043;width:1003;height:47">
                        <v:line id="shape_0" from="374,2091" to="1375,2091" stroked="t" o:allowincell="f" style="position:absolute;mso-position-horizontal-relative:char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374,2043" to="374,2089" stroked="t" o:allowincell="f" style="position:absolute;flip:y;mso-position-horizontal-relative:char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1378,2043" to="1378,2089" stroked="t" o:allowincell="f" style="position:absolute;flip:y;mso-position-horizontal-relative:char">
                          <v:stroke color="black" weight="9360" joinstyle="miter" endcap="flat"/>
                          <v:fill o:detectmouseclick="t" on="false"/>
                          <w10:wrap type="none"/>
                        </v:line>
                      </v:group>
                      <v:group id="shape_0" style="position:absolute;left:1568;top:2043;width:1003;height:47">
                        <v:line id="shape_0" from="1568,2091" to="2569,2091" stroked="t" o:allowincell="f" style="position:absolute;mso-position-horizontal-relative:char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1568,2043" to="1568,2089" stroked="t" o:allowincell="f" style="position:absolute;flip:y;mso-position-horizontal-relative:char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2572,2043" to="2572,2089" stroked="t" o:allowincell="f" style="position:absolute;flip:y;mso-position-horizontal-relative:char">
                          <v:stroke color="black" weight="9360" joinstyle="miter" endcap="flat"/>
                          <v:fill o:detectmouseclick="t" on="false"/>
                          <w10:wrap type="none"/>
                        </v:line>
                      </v:group>
                      <v:group id="shape_0" style="position:absolute;left:2762;top:2043;width:1003;height:47">
                        <v:line id="shape_0" from="2762,2091" to="3763,2091" stroked="t" o:allowincell="f" style="position:absolute;mso-position-horizontal-relative:char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2762,2043" to="2762,2089" stroked="t" o:allowincell="f" style="position:absolute;flip:y;mso-position-horizontal-relative:char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3766,2043" to="3766,2089" stroked="t" o:allowincell="f" style="position:absolute;flip:y;mso-position-horizontal-relative:char">
                          <v:stroke color="black" weight="9360" joinstyle="miter" endcap="flat"/>
                          <v:fill o:detectmouseclick="t" on="false"/>
                          <w10:wrap type="none"/>
                        </v:line>
                      </v:group>
                      <v:group id="shape_0" style="position:absolute;left:3955;top:2043;width:1003;height:47">
                        <v:line id="shape_0" from="3955,2091" to="4956,2091" stroked="t" o:allowincell="f" style="position:absolute;mso-position-horizontal-relative:char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3955,2043" to="3955,2089" stroked="t" o:allowincell="f" style="position:absolute;flip:y;mso-position-horizontal-relative:char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4959,2043" to="4959,2089" stroked="t" o:allowincell="f" style="position:absolute;flip:y;mso-position-horizontal-relative:char">
                          <v:stroke color="black" weight="9360" joinstyle="miter" endcap="flat"/>
                          <v:fill o:detectmouseclick="t" on="false"/>
                          <w10:wrap type="none"/>
                        </v:line>
                      </v:group>
                      <v:group id="shape_0" style="position:absolute;left:5149;top:2043;width:1003;height:47">
                        <v:line id="shape_0" from="5149,2091" to="6150,2091" stroked="t" o:allowincell="f" style="position:absolute;mso-position-horizontal-relative:char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5149,2043" to="5149,2089" stroked="t" o:allowincell="f" style="position:absolute;flip:y;mso-position-horizontal-relative:char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6153,2043" to="6153,2089" stroked="t" o:allowincell="f" style="position:absolute;flip:y;mso-position-horizontal-relative:char">
                          <v:stroke color="black" weight="9360" joinstyle="miter" endcap="flat"/>
                          <v:fill o:detectmouseclick="t" on="false"/>
                          <w10:wrap type="none"/>
                        </v:line>
                      </v:group>
                      <v:group id="shape_0" style="position:absolute;left:6346;top:2043;width:1003;height:47">
                        <v:line id="shape_0" from="6346,2091" to="7347,2091" stroked="t" o:allowincell="f" style="position:absolute;mso-position-horizontal-relative:char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6346,2043" to="6346,2089" stroked="t" o:allowincell="f" style="position:absolute;flip:y;mso-position-horizontal-relative:char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7350,2043" to="7350,2089" stroked="t" o:allowincell="f" style="position:absolute;flip:y;mso-position-horizontal-relative:char">
                          <v:stroke color="black" weight="9360" joinstyle="miter" endcap="flat"/>
                          <v:fill o:detectmouseclick="t" on="false"/>
                          <w10:wrap type="none"/>
                        </v:line>
                      </v:group>
                    </v:group>
                    <v:shape id="shape_0" stroked="f" o:allowincell="f" style="position:absolute;left:434;top:2060;width:885;height:527;mso-wrap-style:square;v-text-anchor:middle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Harnesk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Crown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623;top:2063;width:885;height:527;mso-wrap-style:square;v-text-anchor:middle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Harnesk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Leaf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814;top:2065;width:898;height:527;mso-wrap-style:square;v-text-anchor:middle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Paragon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Crown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4028;top:2068;width:898;height:527;mso-wrap-style:square;v-text-anchor:middle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Paragon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Leaf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232;top:2070;width:850;height:527;mso-wrap-style:square;v-text-anchor:middle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Solstice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Crown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6429;top:2073;width:850;height:527;mso-wrap-style:square;v-text-anchor:middle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Solstice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Leaf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7;top:1659;width:378;height:336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;top:1349;width:378;height:336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;top:1030;width:378;height:336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;top:720;width:378;height:336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;top:406;width:378;height:336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0;top:0;width:1033;height:47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TOC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792980" cy="1645285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93040" cy="1645200"/>
                          <a:chOff x="0" y="0"/>
                          <a:chExt cx="4793040" cy="1645200"/>
                        </a:xfrm>
                      </wpg:grpSpPr>
                      <wps:wsp>
                        <wps:cNvSpPr/>
                        <wps:nvSpPr>
                          <wps:cNvPr id="4" name=""/>
                          <wps:cNvSpPr/>
                        </wps:nvSpPr>
                        <wps:spPr>
                          <a:xfrm>
                            <a:off x="0" y="0"/>
                            <a:ext cx="4793040" cy="1645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37440" y="315720"/>
                            <a:ext cx="4705920" cy="1036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142920" y="1122840"/>
                            <a:ext cx="4645800" cy="52056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4645800" cy="21924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7560"/>
                                <a:ext cx="855360" cy="2113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9728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1452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749880" y="5400"/>
                                <a:ext cx="855360" cy="2113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9764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1452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1509840" y="4320"/>
                                <a:ext cx="855360" cy="2113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9764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1488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2270160" y="2520"/>
                                <a:ext cx="855360" cy="2113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9728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1452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3030120" y="1080"/>
                                <a:ext cx="855360" cy="2113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9764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1488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3790440" y="0"/>
                                <a:ext cx="855360" cy="2113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9728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1452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106560" y="166680"/>
                                <a:ext cx="637560" cy="30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30600"/>
                                  <a:ext cx="63612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3756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864720" y="166680"/>
                                <a:ext cx="637560" cy="30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30600"/>
                                  <a:ext cx="63612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3756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1623600" y="166680"/>
                                <a:ext cx="637560" cy="30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30600"/>
                                  <a:ext cx="63612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3756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2381760" y="166680"/>
                                <a:ext cx="637560" cy="30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30600"/>
                                  <a:ext cx="63612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3756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3139920" y="166680"/>
                                <a:ext cx="637560" cy="30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30600"/>
                                  <a:ext cx="63612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3756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3900240" y="166680"/>
                                <a:ext cx="637560" cy="30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30600"/>
                                  <a:ext cx="63612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3756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</wpg:grpSp>
                        <wps:wsp>
                          <wps:cNvSpPr txBox="1"/>
                          <wps:spPr>
                            <a:xfrm>
                              <a:off x="144000" y="177480"/>
                              <a:ext cx="563400" cy="335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Harnesk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Crown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99640" y="178920"/>
                              <a:ext cx="563400" cy="335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Harnesk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Leaf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56720" y="180720"/>
                              <a:ext cx="570960" cy="335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Paragon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Crown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427480" y="182160"/>
                              <a:ext cx="570960" cy="335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Paragon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Leaf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193200" y="183960"/>
                              <a:ext cx="541080" cy="335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Solstice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Crown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53520" y="185400"/>
                              <a:ext cx="541080" cy="335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Solstice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Leaf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16560" y="1054800"/>
                            <a:ext cx="241200" cy="21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560" y="813600"/>
                            <a:ext cx="241200" cy="213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560" y="572040"/>
                            <a:ext cx="241200" cy="213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560" y="333360"/>
                            <a:ext cx="241200" cy="213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529560" cy="30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LHY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77.4pt;height:129.55pt" coordorigin="0,0" coordsize="7548,2591">
                <v:rect id="shape_0" stroked="f" o:allowincell="f" style="position:absolute;left:0;top:0;width:7547;height:259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59;top:497;width:7410;height:1631;mso-wrap-style:none;v-text-anchor:middle;mso-position-horizontal-relative:char" type="_x0000_t75">
                  <v:imagedata r:id="rId7" o:detectmouseclick="t"/>
                  <v:stroke color="#3465a4" joinstyle="round" endcap="flat"/>
                  <w10:wrap type="none"/>
                </v:shape>
                <v:group id="shape_0" style="position:absolute;left:225;top:1768;width:7316;height:820">
                  <v:group id="shape_0" style="position:absolute;left:225;top:1768;width:7316;height:345">
                    <v:group id="shape_0" style="position:absolute;left:225;top:1780;width:1347;height:333">
                      <v:shape id="shape_0" stroked="f" o:allowincell="f" style="position:absolute;left:225;top:1780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536;top:1780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5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1193;top:1780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9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1406;top:1777;width:1347;height:333">
                      <v:shape id="shape_0" stroked="f" o:allowincell="f" style="position:absolute;left:1406;top:1777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1717;top:1777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5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2374;top:1777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9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2603;top:1775;width:1347;height:333">
                      <v:shape id="shape_0" stroked="f" o:allowincell="f" style="position:absolute;left:2603;top:1775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2914;top:1775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5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3571;top:1775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9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3800;top:1772;width:1347;height:333">
                      <v:shape id="shape_0" stroked="f" o:allowincell="f" style="position:absolute;left:3800;top:1772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4111;top:1772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5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4768;top:1772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9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4997;top:1770;width:1347;height:333">
                      <v:shape id="shape_0" stroked="f" o:allowincell="f" style="position:absolute;left:4997;top:1770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5308;top:1770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5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5965;top:1770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9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6194;top:1768;width:1347;height:333">
                      <v:shape id="shape_0" stroked="f" o:allowincell="f" style="position:absolute;left:6194;top:1768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6505;top:1768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5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7162;top:1768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9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393;top:2031;width:1003;height:47">
                      <v:line id="shape_0" from="393,2079" to="1394,2079" stroked="t" o:allowincell="f" style="position:absolute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393,2031" to="393,2077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1397,2031" to="1397,2077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  <v:group id="shape_0" style="position:absolute;left:1587;top:2031;width:1003;height:47">
                      <v:line id="shape_0" from="1587,2079" to="2588,2079" stroked="t" o:allowincell="f" style="position:absolute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1587,2031" to="1587,2077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2591,2031" to="2591,2077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  <v:group id="shape_0" style="position:absolute;left:2782;top:2031;width:1003;height:47">
                      <v:line id="shape_0" from="2782,2079" to="3783,2079" stroked="t" o:allowincell="f" style="position:absolute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2782,2031" to="2782,2077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3786,2031" to="3786,2077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  <v:group id="shape_0" style="position:absolute;left:3976;top:2031;width:1003;height:47">
                      <v:line id="shape_0" from="3976,2079" to="4977,2079" stroked="t" o:allowincell="f" style="position:absolute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3976,2031" to="3976,2077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4980,2031" to="4980,2077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  <v:group id="shape_0" style="position:absolute;left:5170;top:2031;width:1003;height:47">
                      <v:line id="shape_0" from="5170,2079" to="6171,2079" stroked="t" o:allowincell="f" style="position:absolute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5170,2031" to="5170,2077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6174,2031" to="6174,2077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  <v:group id="shape_0" style="position:absolute;left:6367;top:2031;width:1003;height:47">
                      <v:line id="shape_0" from="6367,2079" to="7368,2079" stroked="t" o:allowincell="f" style="position:absolute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6367,2031" to="6367,2077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7371,2031" to="7371,2077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v:group>
                  <v:shape id="shape_0" stroked="f" o:allowincell="f" style="position:absolute;left:452;top:2048;width:886;height:527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Harnesk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Crow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642;top:2050;width:886;height:527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Harnesk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Leaf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834;top:2053;width:898;height:527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Paragon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Crow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048;top:2055;width:898;height:527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Paragon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Leaf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54;top:2058;width:851;height:527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Solstice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Crow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451;top:2060;width:851;height:527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Solstice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Leaf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26;top:1661;width:379;height:33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;top:1281;width:379;height:33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;top:901;width:379;height:33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;top:525;width:379;height:335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0;width:833;height:47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LH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d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857750" cy="1647190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57840" cy="1647360"/>
                          <a:chOff x="0" y="0"/>
                          <a:chExt cx="4857840" cy="1647360"/>
                        </a:xfrm>
                      </wpg:grpSpPr>
                      <wps:wsp>
                        <wps:cNvSpPr/>
                        <wps:nvSpPr>
                          <wps:cNvPr id="6" name=""/>
                          <wps:cNvSpPr/>
                        </wps:nvSpPr>
                        <wps:spPr>
                          <a:xfrm>
                            <a:off x="720" y="0"/>
                            <a:ext cx="4857120" cy="164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106560" y="311040"/>
                            <a:ext cx="4704840" cy="1035000"/>
                          </a:xfrm>
                        </wpg:grpSpPr>
                        <pic:pic xmlns:pic="http://schemas.openxmlformats.org/drawingml/2006/picture">
                          <pic:nvPicPr>
                            <pic:cNvPr id="7" name="" descr=""/>
                            <pic:cNvPicPr/>
                          </pic:nvPicPr>
                          <pic:blipFill>
                            <a:blip r:embed="rId8"/>
                            <a:stretch/>
                          </pic:blipFill>
                          <pic:spPr>
                            <a:xfrm>
                              <a:off x="0" y="0"/>
                              <a:ext cx="4704840" cy="1035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0" y="0"/>
                              <a:ext cx="186840" cy="1105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07720" y="1124640"/>
                            <a:ext cx="4645800" cy="52056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4645800" cy="21924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7560"/>
                                <a:ext cx="855360" cy="2113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9728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1452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749880" y="5760"/>
                                <a:ext cx="855360" cy="2113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9764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1452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1509840" y="4320"/>
                                <a:ext cx="855360" cy="2113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9764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1488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2270160" y="2520"/>
                                <a:ext cx="855360" cy="2113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9728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1452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3030120" y="1080"/>
                                <a:ext cx="855360" cy="2113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9764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1488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3790080" y="0"/>
                                <a:ext cx="855360" cy="2113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9764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1488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106560" y="167040"/>
                                <a:ext cx="637560" cy="30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30240"/>
                                  <a:ext cx="63612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3756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864720" y="167040"/>
                                <a:ext cx="637560" cy="30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30240"/>
                                  <a:ext cx="63612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3756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1623600" y="167040"/>
                                <a:ext cx="637560" cy="30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30240"/>
                                  <a:ext cx="63612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3756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2381760" y="167040"/>
                                <a:ext cx="637560" cy="30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30240"/>
                                  <a:ext cx="63612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3756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3139920" y="167040"/>
                                <a:ext cx="637560" cy="30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30240"/>
                                  <a:ext cx="63612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3756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3900240" y="167040"/>
                                <a:ext cx="637560" cy="30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30240"/>
                                  <a:ext cx="63612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3756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</wpg:grpSp>
                        <wps:wsp>
                          <wps:cNvSpPr txBox="1"/>
                          <wps:spPr>
                            <a:xfrm>
                              <a:off x="144000" y="177840"/>
                              <a:ext cx="563400" cy="335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Harnesk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Crown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99640" y="178920"/>
                              <a:ext cx="563400" cy="335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Harnesk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Leaf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56720" y="181080"/>
                              <a:ext cx="570960" cy="335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Paragon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Crown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427480" y="182160"/>
                              <a:ext cx="570960" cy="335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Paragon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Leaf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193200" y="183960"/>
                              <a:ext cx="541080" cy="335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Solstice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Crown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53520" y="185400"/>
                              <a:ext cx="541080" cy="335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Solstice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Leaf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7560" y="1051560"/>
                            <a:ext cx="326880" cy="213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0.0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60" y="924480"/>
                            <a:ext cx="326880" cy="213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60" y="791280"/>
                            <a:ext cx="326880" cy="213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.0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60" y="659160"/>
                            <a:ext cx="326880" cy="213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.5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60" y="528840"/>
                            <a:ext cx="326880" cy="213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2.0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60" y="396360"/>
                            <a:ext cx="326880" cy="213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2.5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1103040" cy="30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GIGANTEA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2.5pt;height:129.7pt" coordorigin="0,0" coordsize="7650,2594">
                <v:rect id="shape_0" stroked="f" o:allowincell="f" style="position:absolute;left:1;top:0;width:7648;height:2593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168;top:490;width:7409;height:1630">
                  <v:shape id="shape_0" stroked="f" o:allowincell="f" style="position:absolute;left:168;top:490;width:7408;height:1629;mso-wrap-style:none;v-text-anchor:middle;mso-position-horizontal-relative:char" type="_x0000_t75">
                    <v:imagedata r:id="rId9" o:detectmouseclick="t"/>
                    <v:stroke color="#3465a4" joinstyle="round" endcap="flat"/>
                    <w10:wrap type="none"/>
                  </v:shape>
                  <v:rect id="shape_0" fillcolor="white" stroked="f" o:allowincell="f" style="position:absolute;left:168;top:490;width:293;height:173;mso-wrap-style:none;v-text-anchor:middle;mso-position-horizontal-relative:char">
                    <v:fill o:detectmouseclick="t" type="solid" color2="black"/>
                    <v:stroke color="#3465a4" joinstyle="round" endcap="flat"/>
                    <w10:wrap type="none"/>
                  </v:rect>
                </v:group>
                <v:group id="shape_0" style="position:absolute;left:327;top:1771;width:7316;height:820">
                  <v:group id="shape_0" style="position:absolute;left:327;top:1771;width:7316;height:345">
                    <v:group id="shape_0" style="position:absolute;left:327;top:1783;width:1347;height:333">
                      <v:shape id="shape_0" stroked="f" o:allowincell="f" style="position:absolute;left:327;top:1783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638;top:1783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5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1295;top:1783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9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1508;top:1780;width:1347;height:333">
                      <v:shape id="shape_0" stroked="f" o:allowincell="f" style="position:absolute;left:1508;top:1780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1819;top:1780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5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2476;top:1780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9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2705;top:1778;width:1347;height:333">
                      <v:shape id="shape_0" stroked="f" o:allowincell="f" style="position:absolute;left:2705;top:1778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3016;top:1778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5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3673;top:1778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9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3902;top:1775;width:1347;height:333">
                      <v:shape id="shape_0" stroked="f" o:allowincell="f" style="position:absolute;left:3902;top:1775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4213;top:1775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5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4870;top:1775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9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5099;top:1773;width:1347;height:333">
                      <v:shape id="shape_0" stroked="f" o:allowincell="f" style="position:absolute;left:5099;top:1773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5410;top:1773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5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6067;top:1773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9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6296;top:1771;width:1347;height:333">
                      <v:shape id="shape_0" stroked="f" o:allowincell="f" style="position:absolute;left:6296;top:1771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6607;top:1771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5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7264;top:1771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9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495;top:2034;width:1003;height:47">
                      <v:line id="shape_0" from="495,2082" to="1496,2082" stroked="t" o:allowincell="f" style="position:absolute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495,2034" to="495,2080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1499,2034" to="1499,2080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  <v:group id="shape_0" style="position:absolute;left:1689;top:2034;width:1003;height:47">
                      <v:line id="shape_0" from="1689,2082" to="2690,2082" stroked="t" o:allowincell="f" style="position:absolute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1689,2034" to="1689,2080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2693,2034" to="2693,2080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  <v:group id="shape_0" style="position:absolute;left:2884;top:2034;width:1003;height:47">
                      <v:line id="shape_0" from="2884,2082" to="3885,2082" stroked="t" o:allowincell="f" style="position:absolute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2884,2034" to="2884,2080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3888,2034" to="3888,2080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  <v:group id="shape_0" style="position:absolute;left:4078;top:2034;width:1003;height:47">
                      <v:line id="shape_0" from="4078,2082" to="5079,2082" stroked="t" o:allowincell="f" style="position:absolute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4078,2034" to="4078,2080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5082,2034" to="5082,2080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  <v:group id="shape_0" style="position:absolute;left:5272;top:2034;width:1003;height:47">
                      <v:line id="shape_0" from="5272,2082" to="6273,2082" stroked="t" o:allowincell="f" style="position:absolute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5272,2034" to="5272,2080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6276,2034" to="6276,2080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  <v:group id="shape_0" style="position:absolute;left:6469;top:2034;width:1003;height:47">
                      <v:line id="shape_0" from="6469,2082" to="7470,2082" stroked="t" o:allowincell="f" style="position:absolute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6469,2034" to="6469,2080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7473,2034" to="7473,2080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v:group>
                  <v:shape id="shape_0" stroked="f" o:allowincell="f" style="position:absolute;left:554;top:2051;width:886;height:527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Harnesk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Crow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744;top:2053;width:886;height:527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Harnesk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Leaf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36;top:2056;width:898;height:527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Paragon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Crow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50;top:2058;width:898;height:527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Paragon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Leaf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56;top:2061;width:851;height:527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Solstice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Crow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553;top:2063;width:851;height:527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Solstice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Leaf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12;top:1656;width:514;height:33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0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;top:1456;width:514;height:33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;top:1246;width:514;height:33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;top:1038;width:514;height:335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;top:833;width:514;height:335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2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;top:624;width:514;height:33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2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0;width:1736;height:47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GIGANTE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e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834255" cy="1807210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34080" cy="1807200"/>
                          <a:chOff x="0" y="0"/>
                          <a:chExt cx="4834080" cy="1807200"/>
                        </a:xfrm>
                      </wpg:grpSpPr>
                      <wps:wsp>
                        <wps:cNvSpPr/>
                        <wps:nvSpPr>
                          <wps:cNvPr id="8" name=""/>
                          <wps:cNvSpPr/>
                        </wps:nvSpPr>
                        <wps:spPr>
                          <a:xfrm>
                            <a:off x="720" y="0"/>
                            <a:ext cx="4833720" cy="180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0" y="370080"/>
                            <a:ext cx="4827240" cy="1433880"/>
                          </a:xfrm>
                        </wpg:grpSpPr>
                        <pic:pic xmlns:pic="http://schemas.openxmlformats.org/drawingml/2006/picture">
                          <pic:nvPicPr>
                            <pic:cNvPr id="9" name="" descr=""/>
                            <pic:cNvPicPr/>
                          </pic:nvPicPr>
                          <pic:blipFill>
                            <a:blip r:embed="rId10"/>
                            <a:stretch/>
                          </pic:blipFill>
                          <pic:spPr>
                            <a:xfrm>
                              <a:off x="49680" y="33840"/>
                              <a:ext cx="4758120" cy="10458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g:grpSp>
                          <wpg:cNvGrpSpPr/>
                          <wpg:grpSpPr>
                            <a:xfrm>
                              <a:off x="183600" y="914040"/>
                              <a:ext cx="4643640" cy="52020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4643640" cy="21852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7560"/>
                                  <a:ext cx="854640" cy="21096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0"/>
                                    <a:ext cx="240840" cy="2109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Arial" w:hAnsi="Arial" w:eastAsia="Times New Roman" w:cs="Arial"/>
                                          <w:color w:val="000000"/>
                                          <w:lang w:val="en-GB" w:bidi="ar-SA"/>
                                        </w:rPr>
                                        <w:t>3</w:t>
                                      </w:r>
                                    </w:p>
                                  </w:txbxContent>
                                </wps:txbx>
                                <wps:bodyPr wrap="square" anchor="ctr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97280" y="0"/>
                                    <a:ext cx="240840" cy="2109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Arial" w:hAnsi="Arial" w:eastAsia="Times New Roman" w:cs="Arial"/>
                                          <w:color w:val="000000"/>
                                          <w:lang w:val="en-GB" w:bidi="ar-SA"/>
                                        </w:rPr>
                                        <w:t>5</w:t>
                                      </w:r>
                                    </w:p>
                                  </w:txbxContent>
                                </wps:txbx>
                                <wps:bodyPr wrap="square" anchor="ctr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613800" y="0"/>
                                    <a:ext cx="240840" cy="2109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Arial" w:hAnsi="Arial" w:eastAsia="Times New Roman" w:cs="Arial"/>
                                          <w:color w:val="000000"/>
                                          <w:lang w:val="en-GB" w:bidi="ar-SA"/>
                                        </w:rPr>
                                        <w:t>9</w:t>
                                      </w:r>
                                    </w:p>
                                  </w:txbxContent>
                                </wps:txbx>
                                <wps:bodyPr wrap="square" anchor="ctr">
                                  <a:noAutofit/>
                                </wps:bodyPr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749880" y="5400"/>
                                  <a:ext cx="854640" cy="21096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0"/>
                                    <a:ext cx="240840" cy="2109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Arial" w:hAnsi="Arial" w:eastAsia="Times New Roman" w:cs="Arial"/>
                                          <w:color w:val="000000"/>
                                          <w:lang w:val="en-GB" w:bidi="ar-SA"/>
                                        </w:rPr>
                                        <w:t>3</w:t>
                                      </w:r>
                                    </w:p>
                                  </w:txbxContent>
                                </wps:txbx>
                                <wps:bodyPr wrap="square" anchor="ctr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97280" y="0"/>
                                    <a:ext cx="240840" cy="2109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Arial" w:hAnsi="Arial" w:eastAsia="Times New Roman" w:cs="Arial"/>
                                          <w:color w:val="000000"/>
                                          <w:lang w:val="en-GB" w:bidi="ar-SA"/>
                                        </w:rPr>
                                        <w:t>5</w:t>
                                      </w:r>
                                    </w:p>
                                  </w:txbxContent>
                                </wps:txbx>
                                <wps:bodyPr wrap="square" anchor="ctr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614160" y="0"/>
                                    <a:ext cx="240840" cy="2109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Arial" w:hAnsi="Arial" w:eastAsia="Times New Roman" w:cs="Arial"/>
                                          <w:color w:val="000000"/>
                                          <w:lang w:val="en-GB" w:bidi="ar-SA"/>
                                        </w:rPr>
                                        <w:t>9</w:t>
                                      </w:r>
                                    </w:p>
                                  </w:txbxContent>
                                </wps:txbx>
                                <wps:bodyPr wrap="square" anchor="ctr">
                                  <a:noAutofit/>
                                </wps:bodyPr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1509840" y="4320"/>
                                  <a:ext cx="854640" cy="21096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0"/>
                                    <a:ext cx="240840" cy="2109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Arial" w:hAnsi="Arial" w:eastAsia="Times New Roman" w:cs="Arial"/>
                                          <w:color w:val="000000"/>
                                          <w:lang w:val="en-GB" w:bidi="ar-SA"/>
                                        </w:rPr>
                                        <w:t>3</w:t>
                                      </w:r>
                                    </w:p>
                                  </w:txbxContent>
                                </wps:txbx>
                                <wps:bodyPr wrap="square" anchor="ctr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97640" y="0"/>
                                    <a:ext cx="240840" cy="2109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Arial" w:hAnsi="Arial" w:eastAsia="Times New Roman" w:cs="Arial"/>
                                          <w:color w:val="000000"/>
                                          <w:lang w:val="en-GB" w:bidi="ar-SA"/>
                                        </w:rPr>
                                        <w:t>5</w:t>
                                      </w:r>
                                    </w:p>
                                  </w:txbxContent>
                                </wps:txbx>
                                <wps:bodyPr wrap="square" anchor="ctr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614160" y="0"/>
                                    <a:ext cx="240840" cy="2109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Arial" w:hAnsi="Arial" w:eastAsia="Times New Roman" w:cs="Arial"/>
                                          <w:color w:val="000000"/>
                                          <w:lang w:val="en-GB" w:bidi="ar-SA"/>
                                        </w:rPr>
                                        <w:t>9</w:t>
                                      </w:r>
                                    </w:p>
                                  </w:txbxContent>
                                </wps:txbx>
                                <wps:bodyPr wrap="square" anchor="ctr">
                                  <a:noAutofit/>
                                </wps:bodyPr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2269440" y="2520"/>
                                  <a:ext cx="854640" cy="21096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0"/>
                                    <a:ext cx="240840" cy="2109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Arial" w:hAnsi="Arial" w:eastAsia="Times New Roman" w:cs="Arial"/>
                                          <w:color w:val="000000"/>
                                          <w:lang w:val="en-GB" w:bidi="ar-SA"/>
                                        </w:rPr>
                                        <w:t>3</w:t>
                                      </w:r>
                                    </w:p>
                                  </w:txbxContent>
                                </wps:txbx>
                                <wps:bodyPr wrap="square" anchor="ctr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97280" y="0"/>
                                    <a:ext cx="240840" cy="2109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Arial" w:hAnsi="Arial" w:eastAsia="Times New Roman" w:cs="Arial"/>
                                          <w:color w:val="000000"/>
                                          <w:lang w:val="en-GB" w:bidi="ar-SA"/>
                                        </w:rPr>
                                        <w:t>5</w:t>
                                      </w:r>
                                    </w:p>
                                  </w:txbxContent>
                                </wps:txbx>
                                <wps:bodyPr wrap="square" anchor="ctr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614160" y="0"/>
                                    <a:ext cx="240840" cy="2109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Arial" w:hAnsi="Arial" w:eastAsia="Times New Roman" w:cs="Arial"/>
                                          <w:color w:val="000000"/>
                                          <w:lang w:val="en-GB" w:bidi="ar-SA"/>
                                        </w:rPr>
                                        <w:t>9</w:t>
                                      </w:r>
                                    </w:p>
                                  </w:txbxContent>
                                </wps:txbx>
                                <wps:bodyPr wrap="square" anchor="ctr">
                                  <a:noAutofit/>
                                </wps:bodyPr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3029400" y="1080"/>
                                  <a:ext cx="854640" cy="21096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0"/>
                                    <a:ext cx="240840" cy="2109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Arial" w:hAnsi="Arial" w:eastAsia="Times New Roman" w:cs="Arial"/>
                                          <w:color w:val="000000"/>
                                          <w:lang w:val="en-GB" w:bidi="ar-SA"/>
                                        </w:rPr>
                                        <w:t>3</w:t>
                                      </w:r>
                                    </w:p>
                                  </w:txbxContent>
                                </wps:txbx>
                                <wps:bodyPr wrap="square" anchor="ctr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97640" y="0"/>
                                    <a:ext cx="240840" cy="2109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Arial" w:hAnsi="Arial" w:eastAsia="Times New Roman" w:cs="Arial"/>
                                          <w:color w:val="000000"/>
                                          <w:lang w:val="en-GB" w:bidi="ar-SA"/>
                                        </w:rPr>
                                        <w:t>5</w:t>
                                      </w:r>
                                    </w:p>
                                  </w:txbxContent>
                                </wps:txbx>
                                <wps:bodyPr wrap="square" anchor="ctr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614160" y="0"/>
                                    <a:ext cx="240840" cy="2109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Arial" w:hAnsi="Arial" w:eastAsia="Times New Roman" w:cs="Arial"/>
                                          <w:color w:val="000000"/>
                                          <w:lang w:val="en-GB" w:bidi="ar-SA"/>
                                        </w:rPr>
                                        <w:t>9</w:t>
                                      </w:r>
                                    </w:p>
                                  </w:txbxContent>
                                </wps:txbx>
                                <wps:bodyPr wrap="square" anchor="ctr">
                                  <a:noAutofit/>
                                </wps:bodyPr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3789000" y="0"/>
                                  <a:ext cx="854640" cy="21096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0"/>
                                    <a:ext cx="240840" cy="2109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Arial" w:hAnsi="Arial" w:eastAsia="Times New Roman" w:cs="Arial"/>
                                          <w:color w:val="000000"/>
                                          <w:lang w:val="en-GB" w:bidi="ar-SA"/>
                                        </w:rPr>
                                        <w:t>3</w:t>
                                      </w:r>
                                    </w:p>
                                  </w:txbxContent>
                                </wps:txbx>
                                <wps:bodyPr wrap="square" anchor="ctr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97280" y="0"/>
                                    <a:ext cx="240840" cy="2109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Arial" w:hAnsi="Arial" w:eastAsia="Times New Roman" w:cs="Arial"/>
                                          <w:color w:val="000000"/>
                                          <w:lang w:val="en-GB" w:bidi="ar-SA"/>
                                        </w:rPr>
                                        <w:t>5</w:t>
                                      </w:r>
                                    </w:p>
                                  </w:txbxContent>
                                </wps:txbx>
                                <wps:bodyPr wrap="square" anchor="ctr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614160" y="0"/>
                                    <a:ext cx="240840" cy="2109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Arial" w:hAnsi="Arial" w:eastAsia="Times New Roman" w:cs="Arial"/>
                                          <w:color w:val="000000"/>
                                          <w:lang w:val="en-GB" w:bidi="ar-SA"/>
                                        </w:rPr>
                                        <w:t>9</w:t>
                                      </w:r>
                                    </w:p>
                                  </w:txbxContent>
                                </wps:txbx>
                                <wps:bodyPr wrap="square" anchor="ctr">
                                  <a:noAutofit/>
                                </wps:bodyPr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106560" y="165600"/>
                                  <a:ext cx="637560" cy="3060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30600"/>
                                    <a:ext cx="636120" cy="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0" y="0"/>
                                    <a:ext cx="0" cy="298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637560" y="0"/>
                                    <a:ext cx="0" cy="298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864720" y="165600"/>
                                  <a:ext cx="637560" cy="3060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30600"/>
                                    <a:ext cx="636120" cy="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0" y="0"/>
                                    <a:ext cx="0" cy="298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637560" y="0"/>
                                    <a:ext cx="0" cy="298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1622880" y="165600"/>
                                  <a:ext cx="637560" cy="3060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30600"/>
                                    <a:ext cx="636120" cy="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0" y="0"/>
                                    <a:ext cx="0" cy="298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637560" y="0"/>
                                    <a:ext cx="0" cy="298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2381040" y="165600"/>
                                  <a:ext cx="637560" cy="3060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30600"/>
                                    <a:ext cx="636120" cy="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0" y="0"/>
                                    <a:ext cx="0" cy="298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637560" y="0"/>
                                    <a:ext cx="0" cy="298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3139200" y="165600"/>
                                  <a:ext cx="637560" cy="3060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30600"/>
                                    <a:ext cx="636120" cy="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0" y="0"/>
                                    <a:ext cx="0" cy="298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637560" y="0"/>
                                    <a:ext cx="0" cy="298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3898800" y="165600"/>
                                  <a:ext cx="637560" cy="3060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30600"/>
                                    <a:ext cx="636120" cy="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0" y="0"/>
                                    <a:ext cx="0" cy="298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637560" y="0"/>
                                    <a:ext cx="0" cy="298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</wpg:grpSp>
                          <wps:wsp>
                            <wps:cNvSpPr txBox="1"/>
                            <wps:spPr>
                              <a:xfrm>
                                <a:off x="144000" y="176400"/>
                                <a:ext cx="563400" cy="335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Harnesk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Crown</w:t>
                                  </w:r>
                                </w:p>
                              </w:txbxContent>
                            </wps:txbx>
                            <wps:bodyPr wrap="square" anchor="ctr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898920" y="178200"/>
                                <a:ext cx="563400" cy="335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Harnesk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Leaf</w:t>
                                  </w:r>
                                </w:p>
                              </w:txbxContent>
                            </wps:txbx>
                            <wps:bodyPr wrap="square" anchor="ctr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656000" y="179640"/>
                                <a:ext cx="570960" cy="335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Paragon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Crown</w:t>
                                  </w:r>
                                </w:p>
                              </w:txbxContent>
                            </wps:txbx>
                            <wps:bodyPr wrap="square" anchor="ctr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426760" y="181440"/>
                                <a:ext cx="570960" cy="335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Paragon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Leaf</w:t>
                                  </w:r>
                                </w:p>
                              </w:txbxContent>
                            </wps:txbx>
                            <wps:bodyPr wrap="square" anchor="ctr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192840" y="182880"/>
                                <a:ext cx="541080" cy="335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Solstice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Crown</w:t>
                                  </w:r>
                                </w:p>
                              </w:txbxContent>
                            </wps:txbx>
                            <wps:bodyPr wrap="square" anchor="ctr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952800" y="184680"/>
                                <a:ext cx="541080" cy="335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Solstice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Times New Roman" w:cs="Arial"/>
                                      <w:color w:val="000000"/>
                                      <w:lang w:val="en-GB" w:bidi="ar-SA"/>
                                    </w:rPr>
                                    <w:t>Leaf</w:t>
                                  </w:r>
                                </w:p>
                              </w:txbxContent>
                            </wps:txbx>
                            <wps:bodyPr wrap="square" anchor="ctr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56520" y="781200"/>
                              <a:ext cx="240840" cy="213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6520" y="626400"/>
                              <a:ext cx="240840" cy="213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6520" y="470520"/>
                              <a:ext cx="240840" cy="213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6520" y="311760"/>
                              <a:ext cx="240840" cy="213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6520" y="153720"/>
                              <a:ext cx="240840" cy="213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0"/>
                              <a:ext cx="297720" cy="213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720" y="0"/>
                            <a:ext cx="647640" cy="30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COL1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0.65pt;height:142.3pt" coordorigin="0,0" coordsize="7613,2846">
                <v:rect id="shape_0" stroked="f" o:allowincell="f" style="position:absolute;left:1;top:0;width:7611;height:2845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0;top:583;width:7602;height:2258">
                  <v:shape id="shape_0" stroked="f" o:allowincell="f" style="position:absolute;left:78;top:636;width:7492;height:1646;mso-wrap-style:none;v-text-anchor:middle;mso-position-horizontal-relative:char" type="_x0000_t75">
                    <v:imagedata r:id="rId11" o:detectmouseclick="t"/>
                    <v:stroke color="#3465a4" joinstyle="round" endcap="flat"/>
                    <w10:wrap type="none"/>
                  </v:shape>
                  <v:group id="shape_0" style="position:absolute;left:289;top:2022;width:7313;height:819">
                    <v:group id="shape_0" style="position:absolute;left:289;top:2022;width:7313;height:344">
                      <v:group id="shape_0" style="position:absolute;left:289;top:2034;width:1346;height:332">
                        <v:shape id="shape_0" stroked="f" o:allowincell="f" style="position:absolute;left:289;top:2034;width:378;height:331;mso-wrap-style:square;v-text-anchor:middle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3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600;top:2034;width:378;height:331;mso-wrap-style:square;v-text-anchor:middle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5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1256;top:2034;width:378;height:331;mso-wrap-style:square;v-text-anchor:middle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9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group id="shape_0" style="position:absolute;left:1470;top:2031;width:1346;height:332">
                        <v:shape id="shape_0" stroked="f" o:allowincell="f" style="position:absolute;left:1470;top:2031;width:378;height:331;mso-wrap-style:square;v-text-anchor:middle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3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1781;top:2031;width:378;height:331;mso-wrap-style:square;v-text-anchor:middle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5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2437;top:2031;width:378;height:331;mso-wrap-style:square;v-text-anchor:middle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9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group id="shape_0" style="position:absolute;left:2667;top:2029;width:1346;height:332">
                        <v:shape id="shape_0" stroked="f" o:allowincell="f" style="position:absolute;left:2667;top:2029;width:378;height:331;mso-wrap-style:square;v-text-anchor:middle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3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2978;top:2029;width:378;height:331;mso-wrap-style:square;v-text-anchor:middle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5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3634;top:2029;width:378;height:331;mso-wrap-style:square;v-text-anchor:middle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9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group id="shape_0" style="position:absolute;left:3863;top:2026;width:1346;height:332">
                        <v:shape id="shape_0" stroked="f" o:allowincell="f" style="position:absolute;left:3863;top:2026;width:378;height:331;mso-wrap-style:square;v-text-anchor:middle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3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4174;top:2026;width:378;height:331;mso-wrap-style:square;v-text-anchor:middle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5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4830;top:2026;width:378;height:331;mso-wrap-style:square;v-text-anchor:middle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9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group id="shape_0" style="position:absolute;left:5060;top:2024;width:1346;height:332">
                        <v:shape id="shape_0" stroked="f" o:allowincell="f" style="position:absolute;left:5060;top:2024;width:378;height:331;mso-wrap-style:square;v-text-anchor:middle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3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5371;top:2024;width:378;height:331;mso-wrap-style:square;v-text-anchor:middle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5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6027;top:2024;width:378;height:331;mso-wrap-style:square;v-text-anchor:middle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9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group id="shape_0" style="position:absolute;left:6256;top:2022;width:1346;height:332">
                        <v:shape id="shape_0" stroked="f" o:allowincell="f" style="position:absolute;left:6256;top:2022;width:378;height:331;mso-wrap-style:square;v-text-anchor:middle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3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6567;top:2022;width:378;height:331;mso-wrap-style:square;v-text-anchor:middle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5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7223;top:2022;width:378;height:331;mso-wrap-style:square;v-text-anchor:middle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9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group id="shape_0" style="position:absolute;left:457;top:2283;width:1003;height:47">
                        <v:line id="shape_0" from="457,2331" to="1458,2331" stroked="t" o:allowincell="f" style="position:absolute;mso-position-horizontal-relative:char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457,2283" to="457,2329" stroked="t" o:allowincell="f" style="position:absolute;flip:y;mso-position-horizontal-relative:char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1461,2283" to="1461,2329" stroked="t" o:allowincell="f" style="position:absolute;flip:y;mso-position-horizontal-relative:char">
                          <v:stroke color="black" weight="9360" joinstyle="miter" endcap="flat"/>
                          <v:fill o:detectmouseclick="t" on="false"/>
                          <w10:wrap type="none"/>
                        </v:line>
                      </v:group>
                      <v:group id="shape_0" style="position:absolute;left:1651;top:2283;width:1003;height:47">
                        <v:line id="shape_0" from="1651,2331" to="2652,2331" stroked="t" o:allowincell="f" style="position:absolute;mso-position-horizontal-relative:char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1651,2283" to="1651,2329" stroked="t" o:allowincell="f" style="position:absolute;flip:y;mso-position-horizontal-relative:char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2655,2283" to="2655,2329" stroked="t" o:allowincell="f" style="position:absolute;flip:y;mso-position-horizontal-relative:char">
                          <v:stroke color="black" weight="9360" joinstyle="miter" endcap="flat"/>
                          <v:fill o:detectmouseclick="t" on="false"/>
                          <w10:wrap type="none"/>
                        </v:line>
                      </v:group>
                      <v:group id="shape_0" style="position:absolute;left:2845;top:2283;width:1003;height:47">
                        <v:line id="shape_0" from="2845,2331" to="3846,2331" stroked="t" o:allowincell="f" style="position:absolute;mso-position-horizontal-relative:char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2845,2283" to="2845,2329" stroked="t" o:allowincell="f" style="position:absolute;flip:y;mso-position-horizontal-relative:char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3849,2283" to="3849,2329" stroked="t" o:allowincell="f" style="position:absolute;flip:y;mso-position-horizontal-relative:char">
                          <v:stroke color="black" weight="9360" joinstyle="miter" endcap="flat"/>
                          <v:fill o:detectmouseclick="t" on="false"/>
                          <w10:wrap type="none"/>
                        </v:line>
                      </v:group>
                      <v:group id="shape_0" style="position:absolute;left:4039;top:2283;width:1003;height:47">
                        <v:line id="shape_0" from="4039,2331" to="5040,2331" stroked="t" o:allowincell="f" style="position:absolute;mso-position-horizontal-relative:char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4039,2283" to="4039,2329" stroked="t" o:allowincell="f" style="position:absolute;flip:y;mso-position-horizontal-relative:char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5043,2283" to="5043,2329" stroked="t" o:allowincell="f" style="position:absolute;flip:y;mso-position-horizontal-relative:char">
                          <v:stroke color="black" weight="9360" joinstyle="miter" endcap="flat"/>
                          <v:fill o:detectmouseclick="t" on="false"/>
                          <w10:wrap type="none"/>
                        </v:line>
                      </v:group>
                      <v:group id="shape_0" style="position:absolute;left:5233;top:2283;width:1003;height:47">
                        <v:line id="shape_0" from="5233,2331" to="6234,2331" stroked="t" o:allowincell="f" style="position:absolute;mso-position-horizontal-relative:char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5233,2283" to="5233,2329" stroked="t" o:allowincell="f" style="position:absolute;flip:y;mso-position-horizontal-relative:char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6237,2283" to="6237,2329" stroked="t" o:allowincell="f" style="position:absolute;flip:y;mso-position-horizontal-relative:char">
                          <v:stroke color="black" weight="9360" joinstyle="miter" endcap="flat"/>
                          <v:fill o:detectmouseclick="t" on="false"/>
                          <w10:wrap type="none"/>
                        </v:line>
                      </v:group>
                      <v:group id="shape_0" style="position:absolute;left:6429;top:2283;width:1003;height:47">
                        <v:line id="shape_0" from="6429,2331" to="7430,2331" stroked="t" o:allowincell="f" style="position:absolute;mso-position-horizontal-relative:char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6429,2283" to="6429,2329" stroked="t" o:allowincell="f" style="position:absolute;flip:y;mso-position-horizontal-relative:char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7433,2283" to="7433,2329" stroked="t" o:allowincell="f" style="position:absolute;flip:y;mso-position-horizontal-relative:char">
                          <v:stroke color="black" weight="9360" joinstyle="miter" endcap="flat"/>
                          <v:fill o:detectmouseclick="t" on="false"/>
                          <w10:wrap type="none"/>
                        </v:line>
                      </v:group>
                    </v:group>
                    <v:shape id="shape_0" stroked="f" o:allowincell="f" style="position:absolute;left:516;top:2300;width:886;height:527;mso-wrap-style:square;v-text-anchor:middle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Harnesk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Crown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705;top:2303;width:886;height:527;mso-wrap-style:square;v-text-anchor:middle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Harnesk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Leaf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897;top:2305;width:898;height:527;mso-wrap-style:square;v-text-anchor:middle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Paragon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Crown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4111;top:2308;width:898;height:527;mso-wrap-style:square;v-text-anchor:middle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Paragon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Leaf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317;top:2310;width:851;height:527;mso-wrap-style:square;v-text-anchor:middle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Solstice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Crown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6514;top:2313;width:851;height:527;mso-wrap-style:square;v-text-anchor:middle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Solstice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Times New Roman" w:cs="Arial"/>
                                <w:color w:val="000000"/>
                                <w:lang w:val="en-GB" w:bidi="ar-SA"/>
                              </w:rPr>
                              <w:t>Leaf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89;top:1813;width:378;height:336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9;top:1569;width:378;height:336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9;top:1324;width:378;height:336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9;top:1074;width:378;height:336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9;top:825;width:378;height:336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0;top:583;width:468;height:336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1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1;top:0;width:1019;height:47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COL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f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838700" cy="1692275"/>
                <wp:effectExtent l="0" t="0" r="0" b="0"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38760" cy="1692360"/>
                          <a:chOff x="0" y="0"/>
                          <a:chExt cx="4838760" cy="1692360"/>
                        </a:xfrm>
                      </wpg:grpSpPr>
                      <wps:wsp>
                        <wps:cNvSpPr/>
                        <wps:nvSpPr>
                          <wps:cNvPr id="10" name=""/>
                          <wps:cNvSpPr/>
                        </wps:nvSpPr>
                        <wps:spPr>
                          <a:xfrm>
                            <a:off x="720" y="720"/>
                            <a:ext cx="4838040" cy="1691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0" y="0"/>
                            <a:ext cx="4809600" cy="1392480"/>
                          </a:xfrm>
                        </wpg:grpSpPr>
                        <pic:pic xmlns:pic="http://schemas.openxmlformats.org/drawingml/2006/picture">
                          <pic:nvPicPr>
                            <pic:cNvPr id="11" name="" descr=""/>
                            <pic:cNvPicPr/>
                          </pic:nvPicPr>
                          <pic:blipFill>
                            <a:blip r:embed="rId12"/>
                            <a:stretch/>
                          </pic:blipFill>
                          <pic:spPr>
                            <a:xfrm>
                              <a:off x="113040" y="345960"/>
                              <a:ext cx="4696560" cy="10465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59760" y="1081440"/>
                              <a:ext cx="240840" cy="213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9760" y="887760"/>
                              <a:ext cx="240840" cy="213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0" y="689760"/>
                              <a:ext cx="297720" cy="213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0" y="274320"/>
                              <a:ext cx="297720" cy="213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20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0" y="482040"/>
                              <a:ext cx="297720" cy="213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15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0"/>
                              <a:ext cx="646920" cy="304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8"/>
                                    <w:szCs w:val="28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COL9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188640" y="1169640"/>
                            <a:ext cx="4645800" cy="52056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4645800" cy="21924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7560"/>
                                <a:ext cx="855360" cy="2113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9728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1452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749880" y="5760"/>
                                <a:ext cx="855360" cy="2113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9764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1452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1509840" y="4320"/>
                                <a:ext cx="855360" cy="2113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9764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1488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2270160" y="2520"/>
                                <a:ext cx="855360" cy="2113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9728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1452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3030120" y="1440"/>
                                <a:ext cx="855360" cy="2113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9764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1488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3790440" y="0"/>
                                <a:ext cx="855360" cy="2113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9728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14520" y="0"/>
                                  <a:ext cx="24084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wrap="square" anchor="ctr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106560" y="167040"/>
                                <a:ext cx="637560" cy="30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30600"/>
                                  <a:ext cx="63612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3756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864720" y="167040"/>
                                <a:ext cx="637560" cy="30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30600"/>
                                  <a:ext cx="63612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3756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1623600" y="167040"/>
                                <a:ext cx="637560" cy="30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30600"/>
                                  <a:ext cx="63612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3756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2381760" y="167040"/>
                                <a:ext cx="637560" cy="30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30600"/>
                                  <a:ext cx="63612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3756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3139920" y="167040"/>
                                <a:ext cx="637560" cy="30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30600"/>
                                  <a:ext cx="63612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3756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3900240" y="167040"/>
                                <a:ext cx="637560" cy="30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30600"/>
                                  <a:ext cx="63612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637560" y="0"/>
                                  <a:ext cx="0" cy="29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</wpg:grpSp>
                        <wps:wsp>
                          <wps:cNvSpPr txBox="1"/>
                          <wps:spPr>
                            <a:xfrm>
                              <a:off x="144000" y="177840"/>
                              <a:ext cx="563400" cy="335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Harnesk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Crown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99640" y="179280"/>
                              <a:ext cx="563400" cy="335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Harnesk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Leaf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56720" y="181080"/>
                              <a:ext cx="570960" cy="335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Paragon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Crown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427480" y="182160"/>
                              <a:ext cx="570960" cy="335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Paragon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Leaf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193200" y="184320"/>
                              <a:ext cx="541080" cy="335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Solstice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Crown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53520" y="185400"/>
                              <a:ext cx="541080" cy="335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Solstice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Leaf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1pt;height:133.25pt" coordorigin="0,0" coordsize="7620,2665">
                <v:rect id="shape_0" stroked="f" o:allowincell="f" style="position:absolute;left:1;top:1;width:7618;height:2663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0;top:0;width:7574;height:2193">
                  <v:shape id="shape_0" stroked="f" o:allowincell="f" style="position:absolute;left:178;top:545;width:7395;height:1647;mso-wrap-style:none;v-text-anchor:middle;mso-position-horizontal-relative:char" type="_x0000_t75">
                    <v:imagedata r:id="rId13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94;top:1703;width:378;height:336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4;top:1398;width:378;height:336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;top:1086;width:468;height:336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1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;top:432;width:468;height:336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2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;top:759;width:468;height:336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1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0;top:0;width:1018;height:478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8"/>
                              <w:szCs w:val="28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COL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297;top:1842;width:7316;height:820">
                  <v:group id="shape_0" style="position:absolute;left:297;top:1842;width:7316;height:345">
                    <v:group id="shape_0" style="position:absolute;left:297;top:1854;width:1347;height:333">
                      <v:shape id="shape_0" stroked="f" o:allowincell="f" style="position:absolute;left:297;top:1854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608;top:1854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5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1265;top:1854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9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1478;top:1851;width:1347;height:333">
                      <v:shape id="shape_0" stroked="f" o:allowincell="f" style="position:absolute;left:1478;top:1851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1789;top:1851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5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2446;top:1851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9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2675;top:1849;width:1347;height:333">
                      <v:shape id="shape_0" stroked="f" o:allowincell="f" style="position:absolute;left:2675;top:1849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2986;top:1849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5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3643;top:1849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9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3872;top:1846;width:1347;height:333">
                      <v:shape id="shape_0" stroked="f" o:allowincell="f" style="position:absolute;left:3872;top:1846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4183;top:1846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5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4840;top:1846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9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5069;top:1844;width:1347;height:333">
                      <v:shape id="shape_0" stroked="f" o:allowincell="f" style="position:absolute;left:5069;top:1844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5380;top:1844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5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6037;top:1844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9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6266;top:1842;width:1347;height:333">
                      <v:shape id="shape_0" stroked="f" o:allowincell="f" style="position:absolute;left:6266;top:1842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6577;top:1842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5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7234;top:1842;width:378;height:332;mso-wrap-style:square;v-text-anchor:middle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9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465;top:2105;width:1003;height:47">
                      <v:line id="shape_0" from="465,2153" to="1466,2153" stroked="t" o:allowincell="f" style="position:absolute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465,2105" to="465,2151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1469,2105" to="1469,2151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  <v:group id="shape_0" style="position:absolute;left:1659;top:2105;width:1003;height:47">
                      <v:line id="shape_0" from="1659,2153" to="2660,2153" stroked="t" o:allowincell="f" style="position:absolute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1659,2105" to="1659,2151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2663,2105" to="2663,2151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  <v:group id="shape_0" style="position:absolute;left:2854;top:2105;width:1003;height:47">
                      <v:line id="shape_0" from="2854,2153" to="3855,2153" stroked="t" o:allowincell="f" style="position:absolute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2854,2105" to="2854,2151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3858,2105" to="3858,2151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  <v:group id="shape_0" style="position:absolute;left:4048;top:2105;width:1003;height:47">
                      <v:line id="shape_0" from="4048,2153" to="5049,2153" stroked="t" o:allowincell="f" style="position:absolute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4048,2105" to="4048,2151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5052,2105" to="5052,2151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  <v:group id="shape_0" style="position:absolute;left:5242;top:2105;width:1003;height:47">
                      <v:line id="shape_0" from="5242,2153" to="6243,2153" stroked="t" o:allowincell="f" style="position:absolute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5242,2105" to="5242,2151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6246,2105" to="6246,2151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  <v:group id="shape_0" style="position:absolute;left:6439;top:2105;width:1003;height:47">
                      <v:line id="shape_0" from="6439,2153" to="7440,2153" stroked="t" o:allowincell="f" style="position:absolute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6439,2105" to="6439,2151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7443,2105" to="7443,2151" stroked="t" o:allowincell="f" style="position:absolute;flip:y;mso-position-horizontal-relative:char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v:group>
                  <v:shape id="shape_0" stroked="f" o:allowincell="f" style="position:absolute;left:524;top:2122;width:886;height:527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Harnesk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Crow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714;top:2124;width:886;height:527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Harnesk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Leaf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06;top:2127;width:898;height:527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Paragon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Crow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20;top:2129;width:898;height:527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Paragon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Leaf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26;top:2132;width:851;height:527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Solstice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Crow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523;top:2134;width:851;height:527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Solstice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Leaf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Refjournal">
    <w:name w:val="ref-journa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Endnote">
    <w:name w:val="Endnote Text"/>
    <w:basedOn w:val="Normal"/>
    <w:pPr>
      <w:jc w:val="both"/>
    </w:pPr>
    <w:rPr>
      <w:sz w:val="20"/>
      <w:szCs w:val="20"/>
    </w:rPr>
  </w:style>
  <w:style w:type="paragraph" w:styleId="Aug">
    <w:name w:val="aug"/>
    <w:basedOn w:val="Normal"/>
    <w:qFormat/>
    <w:pPr>
      <w:spacing w:lineRule="atLeast" w:line="480" w:before="0" w:after="240"/>
    </w:pPr>
    <w:rPr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image" Target="media/image6.png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3T19:59:00Z</dcterms:created>
  <dc:creator>saknm</dc:creator>
  <dc:description/>
  <cp:keywords/>
  <dc:language>en-US</dc:language>
  <cp:lastModifiedBy>agnese.winfield</cp:lastModifiedBy>
  <dcterms:modified xsi:type="dcterms:W3CDTF">2009-04-25T15:03:00Z</dcterms:modified>
  <cp:revision>40</cp:revision>
  <dc:subject/>
  <dc:title>Supplementary Table 1</dc:title>
</cp:coreProperties>
</file>